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Number of reported species according to the World Register of Marine Species (WoRMS: </w:t>
      </w:r>
      <w:hyperlink r:id="rId2">
        <w:r>
          <w:rPr>
            <w:rStyle w:val="InternetLink"/>
          </w:rPr>
          <w:t>http://www.marinespecies.org/</w:t>
        </w:r>
      </w:hyperlink>
      <w:r>
        <w:rPr/>
        <w:t>) and developmental mode of the eight widely distributed families (found in 4 or more LMEs) reported in this paper. Reported hatching modes: planktotrophic larva (PL), pediveliger (PV), lecithotrophic larva (LL), crawling juvenile (CJ), vivipary (V)</w:t>
      </w:r>
    </w:p>
    <w:p>
      <w:pPr>
        <w:pStyle w:val="Normal"/>
        <w:rPr/>
      </w:pPr>
      <w:r>
        <w:rPr/>
      </w:r>
    </w:p>
    <w:tbl>
      <w:tblPr>
        <w:tblW w:w="130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2160"/>
        <w:gridCol w:w="7619"/>
        <w:gridCol w:w="1561"/>
      </w:tblGrid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ami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species (WoRMS)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roduction / Development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uccinida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18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g capsules attached to substrate. Some species have massive spawning behavior. Hatching: PL, LL, CJ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[1] [2] [3]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yptraeid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andric. Egg capsules attached to substrate and brooded by female. Genus </w:t>
            </w:r>
            <w:r>
              <w:rPr>
                <w:i/>
                <w:iCs/>
              </w:rPr>
              <w:t>Crepidula</w:t>
            </w:r>
            <w:r>
              <w:rPr/>
              <w:t xml:space="preserve"> exhibits “social” habits. Hatching: PL, PV, LL, CJ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[4] [5] [6]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ithiid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0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g masses. Hatching: PL, CJ (hatching mode related to steno or euryhaline conditions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[7] [8]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umbellida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3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g capsules attached to live adult shells. Hatching: PL, CJ (hatching mode related to biogeographic area, the trend is PL in the tropical American Pacific and CJ in the Caribbean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[9] [10] [11]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Fissurellida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13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etes released directly to seawater. Development: PL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[12]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ttorinida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8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tching: PL, CJ, V (hatching mode related to species location in the intertidal, CJ in the littoral, viviparity in the supralittoral, PL observed at all levels). Subfamily Littorininae: most species have pelagic egg capsule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[13] [14] 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Rissoid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239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Egg capsules. Hatching: PL, CJ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[15] [16]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ochida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5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adcast spawning, egg ribbons, gelatinous masses. Hatching: PL, CJ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7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sv-SE"/>
        </w:rPr>
        <w:t xml:space="preserve">[1] Miloslavich, P. A. &amp; L. Dufresne (1994). </w:t>
      </w:r>
      <w:r>
        <w:rPr/>
        <w:t xml:space="preserve">Development and effect of female size on egg and juvenile production in the Neogastropod </w:t>
      </w:r>
      <w:r>
        <w:rPr>
          <w:i/>
          <w:iCs/>
        </w:rPr>
        <w:t>Buccinum cyaneum</w:t>
      </w:r>
      <w:r>
        <w:rPr/>
        <w:t xml:space="preserve"> from the Saguenay fjord. Canadian Journal of Fisheries and Aquatic Sciences, 51: 2866-287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sv-SE"/>
        </w:rPr>
        <w:t xml:space="preserve">[2] Miloslavich, P. A. &amp; P. E. Penchaszadeh (1994). </w:t>
      </w:r>
      <w:r>
        <w:rPr/>
        <w:t xml:space="preserve">Spawn and development of </w:t>
      </w:r>
      <w:r>
        <w:rPr>
          <w:i/>
          <w:iCs/>
        </w:rPr>
        <w:t>Engoniophos unicinctus</w:t>
      </w:r>
      <w:r>
        <w:rPr/>
        <w:t xml:space="preserve"> Say 1825 (Gastropoda Prosobranchia) from the southern Caribbean. The Veliger, 37(4):425-42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[3] Power, A.J. &amp; B.F. Keegan, 2001. Seasonal patterns in the reproductive activity of the redwhelk, </w:t>
      </w:r>
      <w:r>
        <w:rPr>
          <w:i/>
          <w:iCs/>
        </w:rPr>
        <w:t>Neptunea antiqua</w:t>
      </w:r>
      <w:r>
        <w:rPr/>
        <w:t xml:space="preserve"> (Mollusca: Prosobranchia) in the Irish Sea. Journal of the Marine Biological Association of the United Kingdom 81: 243-250.</w:t>
      </w:r>
    </w:p>
    <w:p>
      <w:pPr>
        <w:pStyle w:val="Normal"/>
        <w:rPr/>
      </w:pPr>
      <w:r>
        <w:rPr/>
      </w:r>
    </w:p>
    <w:p>
      <w:pPr>
        <w:pStyle w:val="Normal"/>
        <w:rPr>
          <w:lang w:val="it-IT"/>
        </w:rPr>
      </w:pPr>
      <w:r>
        <w:rPr/>
        <w:t xml:space="preserve">[4] Collin, R. 2003. Worldwide patterns in mode of development in calyptraeid gastropods. </w:t>
      </w:r>
      <w:r>
        <w:rPr>
          <w:lang w:val="it-IT"/>
        </w:rPr>
        <w:t>Marine Ecology Progress Series 247(2): 103-122.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/>
      </w:pPr>
      <w:r>
        <w:rPr/>
        <w:t xml:space="preserve">[5] Miloslavich, P., Penchaszadeh, P. E. &amp; A. K. Carbonini. (2003). Embryonic development of </w:t>
      </w:r>
      <w:r>
        <w:rPr>
          <w:i/>
          <w:iCs/>
        </w:rPr>
        <w:t>Crepidula aculeata</w:t>
      </w:r>
      <w:r>
        <w:rPr/>
        <w:t xml:space="preserve"> (Gmelin, 1791) (Caenogastropoda, Calyptraeidae) from the Venezuelan Caribbean. The Veliger, 46(3): 280 – 28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[6] Miloslavich, P. P. E. Penchaszadeh &amp; E. Klein (2003). Reproduction of </w:t>
      </w:r>
      <w:r>
        <w:rPr>
          <w:i/>
          <w:iCs/>
        </w:rPr>
        <w:t>Crepidula navicula</w:t>
      </w:r>
      <w:r>
        <w:rPr/>
        <w:t xml:space="preserve"> Morch, 1877 and </w:t>
      </w:r>
      <w:r>
        <w:rPr>
          <w:i/>
          <w:iCs/>
        </w:rPr>
        <w:t>Crepidula aplysioides</w:t>
      </w:r>
      <w:r>
        <w:rPr/>
        <w:t xml:space="preserve"> Reeve, 1859 (Caenogastropoda) from Morrocoy and La Restinga lagoon, Venezuela. The Nautilus, 117(4): 121-13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7] Houbrick JR. 1970. Reproduction and development in Florida Cerithium. Page 74 in: Annual report of the American Malacological Union, Inc. for 1970.</w:t>
      </w:r>
    </w:p>
    <w:p>
      <w:pPr>
        <w:pStyle w:val="Normal"/>
        <w:rPr/>
      </w:pPr>
      <w:r>
        <w:rPr/>
      </w:r>
    </w:p>
    <w:p>
      <w:pPr>
        <w:pStyle w:val="Normal"/>
        <w:rPr>
          <w:lang w:val="it-IT"/>
        </w:rPr>
      </w:pPr>
      <w:r>
        <w:rPr/>
        <w:t xml:space="preserve">[8] Cannon LRG. 1975. On the reproductive biology of </w:t>
      </w:r>
      <w:r>
        <w:rPr>
          <w:i/>
          <w:iCs/>
        </w:rPr>
        <w:t>Cerithium moniliferum</w:t>
      </w:r>
      <w:r>
        <w:rPr/>
        <w:t xml:space="preserve"> Kiener (Gastropoda, Cerithiidae) at Heron Island, Great Barrier Reef. </w:t>
      </w:r>
      <w:r>
        <w:rPr>
          <w:lang w:val="it-IT"/>
        </w:rPr>
        <w:t>Pacific Science 29:353-359.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/>
      </w:pPr>
      <w:r>
        <w:rPr>
          <w:lang w:val="it-IT"/>
        </w:rPr>
        <w:t xml:space="preserve">[9] Fortunato, H., Penchaszadeh, P. &amp; P. Miloslavich. </w:t>
      </w:r>
      <w:r>
        <w:rPr/>
        <w:t xml:space="preserve">(1998). Spawn and development of </w:t>
      </w:r>
      <w:r>
        <w:rPr>
          <w:i/>
          <w:iCs/>
        </w:rPr>
        <w:t>Bifurcium bicanaliferum</w:t>
      </w:r>
      <w:r>
        <w:rPr/>
        <w:t xml:space="preserve"> from the Central Pacific. The Veliger, 41(2): 208-211.</w:t>
      </w:r>
    </w:p>
    <w:p>
      <w:pPr>
        <w:pStyle w:val="Normal"/>
        <w:rPr/>
      </w:pPr>
      <w:r>
        <w:rPr/>
      </w:r>
    </w:p>
    <w:p>
      <w:pPr>
        <w:pStyle w:val="Normal"/>
        <w:rPr>
          <w:lang w:val="it-IT"/>
        </w:rPr>
      </w:pPr>
      <w:r>
        <w:rPr/>
        <w:t xml:space="preserve">[10] Fortunato, H. M. 2002. Reproduction and larval development of the </w:t>
      </w:r>
      <w:r>
        <w:rPr>
          <w:i/>
          <w:iCs/>
        </w:rPr>
        <w:t>Strombina</w:t>
      </w:r>
      <w:r>
        <w:rPr/>
        <w:t xml:space="preserve">-group (Buccinoidea: Columbellidae) and related gastropods: testing the use of the larval shell for inference of development in fossil species. </w:t>
      </w:r>
      <w:r>
        <w:rPr>
          <w:lang w:val="it-IT"/>
        </w:rPr>
        <w:t>Bolettino Malacologico; 4:111-126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/>
      </w:pPr>
      <w:r>
        <w:rPr>
          <w:lang w:val="it-IT"/>
        </w:rPr>
        <w:t xml:space="preserve">[11] Miloslavich, P., J. M. Díaz, A. K. Carbonini &amp; N. Ardila. 2005. Spawn of </w:t>
      </w:r>
      <w:r>
        <w:rPr>
          <w:i/>
          <w:iCs/>
          <w:lang w:val="it-IT"/>
        </w:rPr>
        <w:t>Amphissa</w:t>
      </w:r>
      <w:r>
        <w:rPr>
          <w:lang w:val="it-IT"/>
        </w:rPr>
        <w:t xml:space="preserve"> sp. and </w:t>
      </w:r>
      <w:r>
        <w:rPr>
          <w:i/>
          <w:iCs/>
          <w:lang w:val="it-IT"/>
        </w:rPr>
        <w:t>Cosmioconcha</w:t>
      </w:r>
      <w:r>
        <w:rPr>
          <w:lang w:val="it-IT"/>
        </w:rPr>
        <w:t xml:space="preserve"> sp. (Caenogastropoda: Columbellidae) from the Colombian Caribbean.  </w:t>
      </w:r>
      <w:r>
        <w:rPr/>
        <w:t>The Nautilus, 119(4): 157-16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[12] Collado, G. A. &amp; Donald I. Brown. 2007. Microscopic Anatomy of the Reproductive System in Two Sympatric Species of </w:t>
      </w:r>
      <w:r>
        <w:rPr>
          <w:i/>
          <w:iCs/>
        </w:rPr>
        <w:t>Fissurella</w:t>
      </w:r>
      <w:r>
        <w:rPr/>
        <w:t xml:space="preserve"> Bruguiére, 1789 (Mollusca: Vetigastropoda). Int J. MorphoL, 25(2):315-32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13] Mileikovsky, S. A. 1975. Types of larval development in Littorinidae (Gastropoda: Prosobranchia) of the World Ocean, and ecological patterns of their distribution. Marine Biology, 30(2): 129-13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14] Reid, D. G. (1989). The comparative morphology, phylogeny and evolution of the gastropod family Littorinidae. Philosophical</w:t>
      </w:r>
    </w:p>
    <w:p>
      <w:pPr>
        <w:pStyle w:val="Normal"/>
        <w:rPr/>
      </w:pPr>
      <w:r>
        <w:rPr/>
        <w:t xml:space="preserve">Transactions of the Royal Society of London, Series B, 324, 1–110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it-IT"/>
        </w:rPr>
        <w:t xml:space="preserve">[15] Russo, G. F. &amp; F. P. Patti. </w:t>
      </w:r>
      <w:r>
        <w:rPr/>
        <w:t xml:space="preserve">2005. Early life history of two closely related gastropods, </w:t>
      </w:r>
      <w:r>
        <w:rPr>
          <w:i/>
          <w:iCs/>
        </w:rPr>
        <w:t>Rissoa auriscalpium</w:t>
      </w:r>
      <w:r>
        <w:rPr/>
        <w:t xml:space="preserve"> and </w:t>
      </w:r>
      <w:r>
        <w:rPr>
          <w:i/>
          <w:iCs/>
        </w:rPr>
        <w:t>Rissoa italiensis</w:t>
      </w:r>
      <w:r>
        <w:rPr/>
        <w:t xml:space="preserve"> (Caenogastropoda: Rissoidae). Marine Biology, 147(2): 429-437, DOI: 10.1007/s00227-005-1586-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pt-BR"/>
        </w:rPr>
        <w:t xml:space="preserve">[16] Avila, S. P., J. Goud, A.M. de Frias Martins. </w:t>
      </w:r>
      <w:r>
        <w:rPr/>
        <w:t>2012. Patterns of Diversity of the Rissoidae (Mollusca: Gastropoda) in the Atlantic and the Mediterranean Region. The ScientiﬁcWorld Journal, 2012: 1-30, Article ID 164890, doi:10.1100/2012/16489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[17] Bell, L. J. 1992. Reproduction and Larval Development of the West Indian Topshell, </w:t>
      </w:r>
      <w:r>
        <w:rPr>
          <w:i/>
          <w:iCs/>
        </w:rPr>
        <w:t>Cittarium pica</w:t>
      </w:r>
      <w:r>
        <w:rPr/>
        <w:t xml:space="preserve"> (Trochidae), in the Bahamas. Bulletin of Marine Science, 51(2): 250-266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rinespecie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21:57:00Z</dcterms:created>
  <dc:creator>pmilos</dc:creator>
  <dc:description/>
  <cp:keywords/>
  <dc:language>en-US</dc:language>
  <cp:lastModifiedBy>pmilos</cp:lastModifiedBy>
  <dcterms:modified xsi:type="dcterms:W3CDTF">2012-08-15T22:50:00Z</dcterms:modified>
  <cp:revision>5</cp:revision>
  <dc:subject/>
  <dc:title>Table XX</dc:title>
</cp:coreProperties>
</file>